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186F1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A2B19B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6683">
        <w:rPr>
          <w:noProof/>
        </w:rPr>
        <w:drawing>
          <wp:anchor distT="0" distB="0" distL="114300" distR="114300" simplePos="0" relativeHeight="251659264" behindDoc="1" locked="0" layoutInCell="1" allowOverlap="1" wp14:anchorId="4701BC4B" wp14:editId="28A16A48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5042463" cy="4038600"/>
            <wp:effectExtent l="0" t="0" r="635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463" cy="403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449EC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14A891" w14:textId="77777777" w:rsidR="00EF19BC" w:rsidRPr="004D6683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693A79B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991B27C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5791C56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240C830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A4CB512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BCB795C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7FBA825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C6E78AC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5182140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9C041A9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FA3A6B8" w14:textId="0C3B85B4" w:rsidR="00EF19BC" w:rsidRDefault="00EF19BC" w:rsidP="00EF19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</w:t>
      </w:r>
      <w:r w:rsidR="004718B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1</w:t>
      </w:r>
      <w:r w:rsidR="00B374F4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Fig</w:t>
      </w:r>
      <w:r w:rsidRPr="005D2D48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:</w:t>
      </w:r>
      <w:r w:rsidRPr="004D668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 </w:t>
      </w:r>
      <w:r w:rsidRPr="005D2D48">
        <w:rPr>
          <w:rFonts w:ascii="Times New Roman" w:eastAsia="Times New Roman" w:hAnsi="Times New Roman" w:cs="Times New Roman"/>
          <w:sz w:val="24"/>
          <w:szCs w:val="24"/>
        </w:rPr>
        <w:t>Cross-correlation analysis of dengue within and outside of Dhaka. Cross-correlation analysis showed that the dengue cases outside of Dhaka at a lag of 0 – 7 days were significantly associated with the dengue within Dhak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eastAsia="Roboto" w:hAnsi="Times New Roman" w:cs="Times New Roman"/>
          <w:sz w:val="24"/>
          <w:szCs w:val="24"/>
          <w:highlight w:val="white"/>
        </w:rPr>
        <w:t xml:space="preserve">An autoregressive integrated moving average (ARIMA) model (1,0,0) was developed after controlling time series auto-correlation, which also confirmed the relationship between dengue outside Dhaka and dengue within Dhaka. The results showed that the dengue within Dhaka (β= 0.01, p = 0.033). and EID </w:t>
      </w:r>
      <w:r>
        <w:rPr>
          <w:rFonts w:ascii="Times New Roman" w:eastAsia="Roboto" w:hAnsi="Times New Roman" w:cs="Times New Roman"/>
          <w:sz w:val="24"/>
          <w:szCs w:val="24"/>
        </w:rPr>
        <w:t>(β= -7.776, p = 0.006)</w:t>
      </w:r>
      <w:r>
        <w:rPr>
          <w:rFonts w:ascii="Times New Roman" w:eastAsia="Roboto" w:hAnsi="Times New Roman" w:cs="Times New Roman"/>
          <w:sz w:val="24"/>
          <w:szCs w:val="24"/>
          <w:highlight w:val="white"/>
        </w:rPr>
        <w:t xml:space="preserve"> appeared to play a significant role in the transmission of dengue outside Dhaka (Suppl.  Table 1). </w:t>
      </w:r>
      <w:r>
        <w:rPr>
          <w:rFonts w:ascii="Times New Roman" w:eastAsia="Roboto" w:hAnsi="Times New Roman" w:cs="Times New Roman"/>
          <w:sz w:val="24"/>
          <w:szCs w:val="24"/>
        </w:rPr>
        <w:t xml:space="preserve"> </w:t>
      </w:r>
    </w:p>
    <w:p w14:paraId="343FAEC5" w14:textId="77777777" w:rsidR="00EF19BC" w:rsidRDefault="00EF19BC" w:rsidP="00EF19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2091D0" w14:textId="77777777" w:rsidR="00EF19BC" w:rsidRDefault="00EF19BC" w:rsidP="00EF19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868EAA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B1BC8C8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3F25CE6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3E2BEE4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CC21AC8" w14:textId="77777777" w:rsidR="00EF19BC" w:rsidRDefault="00EF19BC" w:rsidP="00EF19BC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EF19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BC"/>
    <w:rsid w:val="004003AD"/>
    <w:rsid w:val="004718B4"/>
    <w:rsid w:val="0052787E"/>
    <w:rsid w:val="009A0320"/>
    <w:rsid w:val="00B374F4"/>
    <w:rsid w:val="00EF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A440"/>
  <w15:chartTrackingRefBased/>
  <w15:docId w15:val="{018F046F-CD1E-4D35-8DF5-9E99AE88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19BC"/>
    <w:pPr>
      <w:spacing w:after="0"/>
    </w:pPr>
    <w:rPr>
      <w:rFonts w:ascii="Arial" w:eastAsia="Arial" w:hAnsi="Arial" w:cs="Arial"/>
      <w:szCs w:val="22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69BB0D298689439E21F55C299ACF30" ma:contentTypeVersion="13" ma:contentTypeDescription="Create a new document." ma:contentTypeScope="" ma:versionID="c63c01edac598b0ef246aa943df694d4">
  <xsd:schema xmlns:xsd="http://www.w3.org/2001/XMLSchema" xmlns:xs="http://www.w3.org/2001/XMLSchema" xmlns:p="http://schemas.microsoft.com/office/2006/metadata/properties" xmlns:ns3="ef0677de-66a6-4172-ba5c-ad0fd896b118" xmlns:ns4="9ce9e037-1f1d-4208-984b-030da1fa8e08" targetNamespace="http://schemas.microsoft.com/office/2006/metadata/properties" ma:root="true" ma:fieldsID="fedeb068f1f547a0f3738a911b4415b0" ns3:_="" ns4:_="">
    <xsd:import namespace="ef0677de-66a6-4172-ba5c-ad0fd896b118"/>
    <xsd:import namespace="9ce9e037-1f1d-4208-984b-030da1fa8e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677de-66a6-4172-ba5c-ad0fd896b1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9e037-1f1d-4208-984b-030da1fa8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396D15-9241-489D-A6EB-7AF0EFCB05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13BC93-E7BB-4697-BDC5-F8607604E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5EA9BA-C302-4477-96CB-042A4BFECC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0677de-66a6-4172-ba5c-ad0fd896b118"/>
    <ds:schemaRef ds:uri="9ce9e037-1f1d-4208-984b-030da1fa8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orowar Hossain</dc:creator>
  <cp:keywords/>
  <dc:description/>
  <cp:lastModifiedBy>Mohammad Sorowar Hossain</cp:lastModifiedBy>
  <cp:revision>3</cp:revision>
  <dcterms:created xsi:type="dcterms:W3CDTF">2020-05-21T08:42:00Z</dcterms:created>
  <dcterms:modified xsi:type="dcterms:W3CDTF">2020-05-2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69BB0D298689439E21F55C299ACF30</vt:lpwstr>
  </property>
</Properties>
</file>